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B8C" w:rsidRPr="00782982" w:rsidRDefault="00695B8C" w:rsidP="00695B8C">
      <w:pPr>
        <w:spacing w:line="240" w:lineRule="auto"/>
        <w:rPr>
          <w:i/>
          <w:iCs/>
        </w:rPr>
      </w:pPr>
      <w:r w:rsidRPr="00782982">
        <w:rPr>
          <w:b/>
          <w:bCs/>
          <w:i/>
          <w:iCs/>
        </w:rPr>
        <w:t>Supplemental Table 1.</w:t>
      </w:r>
      <w:r w:rsidRPr="00782982">
        <w:rPr>
          <w:i/>
          <w:iCs/>
        </w:rPr>
        <w:t xml:space="preserve"> Target peptides and selected ions used in the LC-MS/M</w:t>
      </w:r>
      <w:bookmarkStart w:id="0" w:name="_GoBack"/>
      <w:bookmarkEnd w:id="0"/>
      <w:r w:rsidRPr="00782982">
        <w:rPr>
          <w:i/>
          <w:iCs/>
        </w:rPr>
        <w:t xml:space="preserve">S multiplexed MRM method analysis, according to the protocol previously reported </w:t>
      </w:r>
      <w:sdt>
        <w:sdtPr>
          <w:rPr>
            <w:iCs/>
          </w:rPr>
          <w:tag w:val="MENDELEY_CITATION_v3_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"/>
          <w:id w:val="-853349441"/>
          <w:placeholder>
            <w:docPart w:val="D884BA177E2E41C68679E12061C9C9BD"/>
          </w:placeholder>
        </w:sdtPr>
        <w:sdtEndPr/>
        <w:sdtContent>
          <w:r w:rsidRPr="00782982">
            <w:rPr>
              <w:iCs/>
            </w:rPr>
            <w:t>[95]</w:t>
          </w:r>
        </w:sdtContent>
      </w:sdt>
      <w:r w:rsidRPr="00782982">
        <w:rPr>
          <w:i/>
          <w:iCs/>
        </w:rPr>
        <w:t>.</w:t>
      </w:r>
    </w:p>
    <w:p w:rsidR="0027089A" w:rsidRPr="00782982" w:rsidRDefault="0027089A" w:rsidP="00695B8C">
      <w:pPr>
        <w:spacing w:line="240" w:lineRule="auto"/>
        <w:rPr>
          <w:i/>
          <w:iCs/>
        </w:rPr>
      </w:pP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417"/>
        <w:gridCol w:w="1276"/>
        <w:gridCol w:w="1417"/>
        <w:gridCol w:w="1701"/>
      </w:tblGrid>
      <w:tr w:rsidR="00695B8C" w:rsidRPr="00782982" w:rsidTr="003D348B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Prote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Peptide sequ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 xml:space="preserve">Isotope typ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Precursor M/z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Product M/z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Fragment ion type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  <w:r w:rsidRPr="00782982">
              <w:rPr>
                <w:b/>
                <w:bCs/>
              </w:rPr>
              <w:t>P-</w:t>
            </w:r>
            <w:proofErr w:type="spellStart"/>
            <w:r w:rsidRPr="00782982">
              <w:rPr>
                <w:b/>
                <w:bCs/>
              </w:rPr>
              <w:t>gp</w:t>
            </w:r>
            <w:proofErr w:type="spellEnd"/>
            <w:r w:rsidRPr="00782982">
              <w:rPr>
                <w:b/>
                <w:bCs/>
              </w:rPr>
              <w:t xml:space="preserve"> (ABCB1)</w:t>
            </w:r>
          </w:p>
          <w:p w:rsidR="00695B8C" w:rsidRPr="00782982" w:rsidRDefault="00782982" w:rsidP="003D348B">
            <w:pPr>
              <w:pStyle w:val="MDPI42tablebody"/>
              <w:spacing w:line="240" w:lineRule="auto"/>
              <w:rPr>
                <w:b/>
                <w:bCs/>
              </w:rPr>
            </w:pPr>
            <w:sdt>
              <w:sdtPr>
                <w:rPr>
                  <w:bCs/>
                </w:rPr>
                <w:tag w:val="MENDELEY_CITATION_v3_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"/>
                <w:id w:val="-183526313"/>
                <w:placeholder>
                  <w:docPart w:val="8EE2D533929E4722B0E6E63F5B488949"/>
                </w:placeholder>
              </w:sdtPr>
              <w:sdtEndPr/>
              <w:sdtContent>
                <w:r w:rsidR="00695B8C" w:rsidRPr="00782982">
                  <w:rPr>
                    <w:bCs/>
                  </w:rPr>
                  <w:t>[96]</w:t>
                </w:r>
              </w:sdtContent>
            </w:sdt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FYDPLAG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L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55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63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00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85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Heav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57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67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04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89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  <w:r w:rsidRPr="00782982">
              <w:rPr>
                <w:b/>
                <w:bCs/>
              </w:rPr>
              <w:t xml:space="preserve">BCRP (ABCG2) </w:t>
            </w:r>
            <w:sdt>
              <w:sdtPr>
                <w:rPr>
                  <w:bCs/>
                </w:rPr>
                <w:tag w:val="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"/>
                <w:id w:val="715014181"/>
                <w:placeholder>
                  <w:docPart w:val="8EE2D533929E4722B0E6E63F5B488949"/>
                </w:placeholder>
              </w:sdtPr>
              <w:sdtEndPr/>
              <w:sdtContent>
                <w:r w:rsidRPr="00782982">
                  <w:rPr>
                    <w:bCs/>
                  </w:rPr>
                  <w:t>[95,97]</w:t>
                </w:r>
              </w:sdtContent>
            </w:sdt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SSLLDVLAA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L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22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57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44.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29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Heav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24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61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48.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33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  <w:r w:rsidRPr="00782982">
              <w:rPr>
                <w:b/>
                <w:bCs/>
              </w:rPr>
              <w:t>MRP1 (ABCC1)</w:t>
            </w:r>
          </w:p>
          <w:p w:rsidR="00695B8C" w:rsidRPr="00782982" w:rsidRDefault="00782982" w:rsidP="003D348B">
            <w:pPr>
              <w:pStyle w:val="MDPI42tablebody"/>
              <w:spacing w:line="240" w:lineRule="auto"/>
              <w:rPr>
                <w:b/>
                <w:bCs/>
              </w:rPr>
            </w:pPr>
            <w:sdt>
              <w:sdtPr>
                <w:rPr>
                  <w:bCs/>
                </w:rPr>
                <w:tag w:val="MENDELEY_CITATION_v3_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"/>
                <w:id w:val="1508941889"/>
                <w:placeholder>
                  <w:docPart w:val="8EE2D533929E4722B0E6E63F5B488949"/>
                </w:placeholder>
              </w:sdtPr>
              <w:sdtEndPr/>
              <w:sdtContent>
                <w:r w:rsidR="00695B8C" w:rsidRPr="00782982">
                  <w:rPr>
                    <w:bCs/>
                  </w:rPr>
                  <w:t>[98]</w:t>
                </w:r>
              </w:sdtContent>
            </w:sdt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EDTSEQVVPVLV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L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21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1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9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881.6</w:t>
            </w:r>
          </w:p>
        </w:tc>
        <w:tc>
          <w:tcPr>
            <w:tcW w:w="1701" w:type="dxa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8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53.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55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Heav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25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10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9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889.6</w:t>
            </w:r>
          </w:p>
        </w:tc>
        <w:tc>
          <w:tcPr>
            <w:tcW w:w="1701" w:type="dxa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8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61.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63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  <w:r w:rsidRPr="00782982">
              <w:rPr>
                <w:b/>
                <w:bCs/>
              </w:rPr>
              <w:t>MRP4 (ABCC4)</w:t>
            </w:r>
          </w:p>
          <w:p w:rsidR="00695B8C" w:rsidRPr="00782982" w:rsidRDefault="00782982" w:rsidP="003D348B">
            <w:pPr>
              <w:pStyle w:val="MDPI42tablebody"/>
              <w:spacing w:line="240" w:lineRule="auto"/>
              <w:rPr>
                <w:b/>
                <w:bCs/>
              </w:rPr>
            </w:pPr>
            <w:sdt>
              <w:sdtPr>
                <w:rPr>
                  <w:bCs/>
                </w:rPr>
                <w:tag w:val="MENDELEY_CITATION_v3_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"/>
                <w:id w:val="-1180424894"/>
                <w:placeholder>
                  <w:docPart w:val="8EE2D533929E4722B0E6E63F5B488949"/>
                </w:placeholder>
              </w:sdtPr>
              <w:sdtEndPr/>
              <w:sdtContent>
                <w:r w:rsidR="00695B8C" w:rsidRPr="00782982">
                  <w:rPr>
                    <w:bCs/>
                  </w:rPr>
                  <w:t>[99]</w:t>
                </w:r>
              </w:sdtContent>
            </w:sdt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AEAAALTETA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L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38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33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62.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49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Heav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42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41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70.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57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  <w:r w:rsidRPr="00782982">
              <w:rPr>
                <w:b/>
                <w:bCs/>
              </w:rPr>
              <w:t>PECAM-1</w:t>
            </w:r>
          </w:p>
          <w:p w:rsidR="00695B8C" w:rsidRPr="00782982" w:rsidRDefault="00782982" w:rsidP="003D348B">
            <w:pPr>
              <w:pStyle w:val="MDPI42tablebody"/>
              <w:spacing w:line="240" w:lineRule="auto"/>
              <w:rPr>
                <w:b/>
                <w:bCs/>
              </w:rPr>
            </w:pPr>
            <w:sdt>
              <w:sdtPr>
                <w:rPr>
                  <w:bCs/>
                </w:rPr>
                <w:tag w:val="MENDELEY_CITATION_v3_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"/>
                <w:id w:val="1493754285"/>
                <w:placeholder>
                  <w:docPart w:val="8EE2D533929E4722B0E6E63F5B488949"/>
                </w:placeholder>
              </w:sdtPr>
              <w:sdtEndPr/>
              <w:sdtContent>
                <w:r w:rsidR="00695B8C" w:rsidRPr="00782982">
                  <w:rPr>
                    <w:bCs/>
                  </w:rPr>
                  <w:t>[95]</w:t>
                </w:r>
              </w:sdtContent>
            </w:sdt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NSNDPAVF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L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96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9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76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61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Heav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0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98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84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69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  <w:r w:rsidRPr="00782982">
              <w:rPr>
                <w:b/>
                <w:bCs/>
              </w:rPr>
              <w:t>Claudin-5</w:t>
            </w:r>
          </w:p>
          <w:p w:rsidR="00695B8C" w:rsidRPr="00782982" w:rsidRDefault="00782982" w:rsidP="003D348B">
            <w:pPr>
              <w:pStyle w:val="MDPI42tablebody"/>
              <w:spacing w:line="240" w:lineRule="auto"/>
              <w:rPr>
                <w:b/>
                <w:bCs/>
              </w:rPr>
            </w:pPr>
            <w:sdt>
              <w:sdtPr>
                <w:rPr>
                  <w:bCs/>
                </w:rPr>
                <w:tag w:val="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"/>
                <w:id w:val="-32972644"/>
                <w:placeholder>
                  <w:docPart w:val="8EE2D533929E4722B0E6E63F5B488949"/>
                </w:placeholder>
              </w:sdtPr>
              <w:sdtEndPr/>
              <w:sdtContent>
                <w:r w:rsidR="00695B8C" w:rsidRPr="00782982">
                  <w:rPr>
                    <w:bCs/>
                  </w:rPr>
                  <w:t>[95,97]</w:t>
                </w:r>
              </w:sdtContent>
            </w:sdt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EFYDPSVPVSQ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L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98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956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9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841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58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Heav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702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964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9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849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66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  <w:rPr>
                <w:b/>
                <w:bCs/>
              </w:rPr>
            </w:pPr>
            <w:r w:rsidRPr="00782982">
              <w:rPr>
                <w:b/>
                <w:bCs/>
              </w:rPr>
              <w:t>Na</w:t>
            </w:r>
            <w:r w:rsidRPr="00782982">
              <w:rPr>
                <w:b/>
                <w:bCs/>
                <w:vertAlign w:val="superscript"/>
              </w:rPr>
              <w:t>+</w:t>
            </w:r>
            <w:r w:rsidRPr="00782982">
              <w:rPr>
                <w:b/>
                <w:bCs/>
              </w:rPr>
              <w:t>/K</w:t>
            </w:r>
            <w:r w:rsidRPr="00782982">
              <w:rPr>
                <w:b/>
                <w:bCs/>
                <w:vertAlign w:val="superscript"/>
              </w:rPr>
              <w:t>+</w:t>
            </w:r>
            <w:r w:rsidRPr="00782982">
              <w:rPr>
                <w:b/>
                <w:bCs/>
              </w:rPr>
              <w:t xml:space="preserve">‐ATPase </w:t>
            </w:r>
            <w:sdt>
              <w:sdtPr>
                <w:rPr>
                  <w:bCs/>
                </w:rPr>
                <w:tag w:val="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"/>
                <w:id w:val="1668219167"/>
                <w:placeholder>
                  <w:docPart w:val="8EE2D533929E4722B0E6E63F5B488949"/>
                </w:placeholder>
              </w:sdtPr>
              <w:sdtEndPr/>
              <w:sdtContent>
                <w:r w:rsidRPr="00782982">
                  <w:rPr>
                    <w:bCs/>
                  </w:rPr>
                  <w:t>[95,97]</w:t>
                </w:r>
              </w:sdtContent>
            </w:sdt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AAVPDAVGK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L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14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85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86.3</w:t>
            </w:r>
          </w:p>
        </w:tc>
        <w:tc>
          <w:tcPr>
            <w:tcW w:w="1701" w:type="dxa"/>
            <w:tcBorders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89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Heav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17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691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7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592.3</w:t>
            </w:r>
          </w:p>
        </w:tc>
        <w:tc>
          <w:tcPr>
            <w:tcW w:w="1701" w:type="dxa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6</w:t>
            </w:r>
          </w:p>
        </w:tc>
      </w:tr>
      <w:tr w:rsidR="00695B8C" w:rsidRPr="00782982" w:rsidTr="003D348B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</w:p>
        </w:tc>
        <w:tc>
          <w:tcPr>
            <w:tcW w:w="1417" w:type="dxa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495.3</w:t>
            </w:r>
          </w:p>
        </w:tc>
        <w:tc>
          <w:tcPr>
            <w:tcW w:w="1701" w:type="dxa"/>
          </w:tcPr>
          <w:p w:rsidR="00695B8C" w:rsidRPr="00782982" w:rsidRDefault="00695B8C" w:rsidP="003D348B">
            <w:pPr>
              <w:pStyle w:val="MDPI42tablebody"/>
              <w:spacing w:line="240" w:lineRule="auto"/>
            </w:pPr>
            <w:r w:rsidRPr="00782982">
              <w:t>y5</w:t>
            </w:r>
          </w:p>
        </w:tc>
      </w:tr>
    </w:tbl>
    <w:p w:rsidR="00695B8C" w:rsidRPr="00782982" w:rsidRDefault="00695B8C" w:rsidP="00695B8C">
      <w:pPr>
        <w:pStyle w:val="MDPI31text"/>
        <w:spacing w:line="276" w:lineRule="auto"/>
        <w:ind w:left="0" w:firstLine="0"/>
        <w:rPr>
          <w:b/>
          <w:i/>
          <w:iCs/>
        </w:rPr>
      </w:pPr>
    </w:p>
    <w:p w:rsidR="00695B8C" w:rsidRPr="00782982" w:rsidRDefault="00695B8C" w:rsidP="00695B8C">
      <w:pPr>
        <w:spacing w:line="240" w:lineRule="auto"/>
        <w:jc w:val="left"/>
        <w:rPr>
          <w:rFonts w:eastAsia="Times New Roman"/>
          <w:b/>
          <w:i/>
          <w:iCs/>
          <w:noProof w:val="0"/>
          <w:snapToGrid w:val="0"/>
          <w:szCs w:val="22"/>
          <w:lang w:eastAsia="de-DE" w:bidi="en-US"/>
        </w:rPr>
      </w:pPr>
      <w:r w:rsidRPr="00782982">
        <w:rPr>
          <w:b/>
          <w:i/>
          <w:iCs/>
        </w:rPr>
        <w:br w:type="page"/>
      </w:r>
    </w:p>
    <w:p w:rsidR="00695B8C" w:rsidRPr="00782982" w:rsidRDefault="00695B8C" w:rsidP="00695B8C">
      <w:pPr>
        <w:pStyle w:val="MDPI31text"/>
        <w:spacing w:line="276" w:lineRule="auto"/>
        <w:ind w:left="0" w:firstLine="0"/>
        <w:rPr>
          <w:i/>
          <w:iCs/>
        </w:rPr>
      </w:pPr>
      <w:r w:rsidRPr="00782982">
        <w:rPr>
          <w:b/>
          <w:i/>
          <w:iCs/>
        </w:rPr>
        <w:lastRenderedPageBreak/>
        <w:t>Supplemental Table 2.</w:t>
      </w:r>
      <w:r w:rsidRPr="00782982">
        <w:rPr>
          <w:i/>
          <w:iCs/>
        </w:rPr>
        <w:t xml:space="preserve"> Characteristics of primary antibodies used for immunostaining.</w:t>
      </w:r>
    </w:p>
    <w:p w:rsidR="0027089A" w:rsidRPr="00782982" w:rsidRDefault="0027089A" w:rsidP="00695B8C">
      <w:pPr>
        <w:pStyle w:val="MDPI31text"/>
        <w:spacing w:line="276" w:lineRule="auto"/>
        <w:ind w:left="0" w:firstLine="0"/>
        <w:rPr>
          <w:i/>
          <w:iCs/>
        </w:rPr>
      </w:pP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1843"/>
        <w:gridCol w:w="4110"/>
      </w:tblGrid>
      <w:tr w:rsidR="00695B8C" w:rsidRPr="00782982" w:rsidTr="003D348B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Primary antibod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Reactiv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Reference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76" w:lineRule="auto"/>
              <w:rPr>
                <w:b/>
                <w:snapToGrid/>
              </w:rPr>
            </w:pPr>
            <w:r w:rsidRPr="00782982">
              <w:rPr>
                <w:b/>
                <w:snapToGrid/>
              </w:rPr>
              <w:t>Provider</w:t>
            </w:r>
          </w:p>
        </w:tc>
      </w:tr>
      <w:tr w:rsidR="00695B8C" w:rsidRPr="00782982" w:rsidTr="003D348B">
        <w:trPr>
          <w:trHeight w:val="492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nti- Claudin-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Rabbi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BT45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76" w:lineRule="auto"/>
              <w:rPr>
                <w:lang w:val="fr-FR"/>
              </w:rPr>
            </w:pPr>
            <w:r w:rsidRPr="00782982">
              <w:rPr>
                <w:lang w:val="fr-FR"/>
              </w:rPr>
              <w:t>Merck Millipore</w:t>
            </w:r>
          </w:p>
          <w:p w:rsidR="00695B8C" w:rsidRPr="00782982" w:rsidRDefault="00695B8C" w:rsidP="003D348B">
            <w:pPr>
              <w:pStyle w:val="MDPI42tablebody"/>
              <w:spacing w:line="276" w:lineRule="auto"/>
              <w:rPr>
                <w:lang w:val="fr-FR"/>
              </w:rPr>
            </w:pPr>
            <w:r w:rsidRPr="00782982">
              <w:rPr>
                <w:lang w:val="fr-FR"/>
              </w:rPr>
              <w:t>(St-Quentin-en-Yvelines, France)</w:t>
            </w:r>
          </w:p>
        </w:tc>
      </w:tr>
      <w:tr w:rsidR="00695B8C" w:rsidRPr="00782982" w:rsidTr="003D348B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nti- Claudin-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Rabb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364500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Invitrogen</w:t>
            </w:r>
          </w:p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(</w:t>
            </w:r>
            <w:proofErr w:type="spellStart"/>
            <w:r w:rsidRPr="00782982">
              <w:t>ThermoFisher</w:t>
            </w:r>
            <w:proofErr w:type="spellEnd"/>
            <w:r w:rsidRPr="00782982">
              <w:t xml:space="preserve"> scientific, </w:t>
            </w:r>
            <w:proofErr w:type="spellStart"/>
            <w:r w:rsidRPr="00782982">
              <w:t>Illkirch</w:t>
            </w:r>
            <w:proofErr w:type="spellEnd"/>
            <w:r w:rsidRPr="00782982">
              <w:t>, France)</w:t>
            </w:r>
          </w:p>
        </w:tc>
      </w:tr>
      <w:tr w:rsidR="00695B8C" w:rsidRPr="00782982" w:rsidTr="003D348B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nti- ZO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Rabb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617300</w:t>
            </w:r>
          </w:p>
        </w:tc>
        <w:tc>
          <w:tcPr>
            <w:tcW w:w="4110" w:type="dxa"/>
            <w:vMerge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</w:p>
        </w:tc>
      </w:tr>
      <w:tr w:rsidR="00695B8C" w:rsidRPr="00782982" w:rsidTr="003D348B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nti- γ-cateni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Mou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138500</w:t>
            </w:r>
          </w:p>
        </w:tc>
        <w:tc>
          <w:tcPr>
            <w:tcW w:w="4110" w:type="dxa"/>
            <w:vMerge/>
            <w:tcBorders>
              <w:top w:val="nil"/>
              <w:bottom w:val="single" w:sz="4" w:space="0" w:color="auto"/>
            </w:tcBorders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</w:p>
        </w:tc>
      </w:tr>
      <w:tr w:rsidR="00695B8C" w:rsidRPr="00782982" w:rsidTr="003D348B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nti- β-cateni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Rabb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b32572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proofErr w:type="spellStart"/>
            <w:r w:rsidRPr="00782982">
              <w:t>Abcam</w:t>
            </w:r>
            <w:proofErr w:type="spellEnd"/>
          </w:p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(Cambridge, UK)</w:t>
            </w:r>
          </w:p>
        </w:tc>
      </w:tr>
      <w:tr w:rsidR="00695B8C" w:rsidRPr="00782982" w:rsidTr="00330E6D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nti- PECAM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Mou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b119339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</w:p>
        </w:tc>
      </w:tr>
      <w:tr w:rsidR="00695B8C" w:rsidRPr="00782982" w:rsidTr="00330E6D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 xml:space="preserve">Anti- </w:t>
            </w:r>
            <w:proofErr w:type="spellStart"/>
            <w:r w:rsidRPr="00782982">
              <w:t>Occludi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Rabb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b31721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</w:tcPr>
          <w:p w:rsidR="00695B8C" w:rsidRPr="00782982" w:rsidRDefault="00695B8C" w:rsidP="003D348B">
            <w:pPr>
              <w:pStyle w:val="MDPI42tablebody"/>
              <w:spacing w:line="276" w:lineRule="auto"/>
            </w:pPr>
          </w:p>
        </w:tc>
      </w:tr>
      <w:tr w:rsidR="00695B8C" w:rsidRPr="00782982" w:rsidTr="00330E6D">
        <w:trPr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0E6D" w:rsidRPr="00782982" w:rsidRDefault="00330E6D" w:rsidP="003D348B">
            <w:pPr>
              <w:pStyle w:val="MDPI42tablebody"/>
              <w:spacing w:line="276" w:lineRule="auto"/>
            </w:pPr>
            <w:r w:rsidRPr="00782982">
              <w:t>Anti-NRF2</w:t>
            </w:r>
          </w:p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Anti- VE-cadheri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0E6D" w:rsidRPr="00782982" w:rsidRDefault="00330E6D" w:rsidP="003D348B">
            <w:pPr>
              <w:pStyle w:val="MDPI42tablebody"/>
              <w:spacing w:line="276" w:lineRule="auto"/>
            </w:pPr>
            <w:r w:rsidRPr="00782982">
              <w:t>Rabbit</w:t>
            </w:r>
          </w:p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Rabbi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0E6D" w:rsidRPr="00782982" w:rsidRDefault="00330E6D" w:rsidP="003D348B">
            <w:pPr>
              <w:pStyle w:val="MDPI42tablebody"/>
              <w:spacing w:line="276" w:lineRule="auto"/>
            </w:pPr>
            <w:r w:rsidRPr="00782982">
              <w:t>Ab62352</w:t>
            </w:r>
          </w:p>
          <w:p w:rsidR="00695B8C" w:rsidRPr="00782982" w:rsidRDefault="00695B8C" w:rsidP="003D348B">
            <w:pPr>
              <w:pStyle w:val="MDPI42tablebody"/>
              <w:spacing w:line="276" w:lineRule="auto"/>
            </w:pPr>
            <w:r w:rsidRPr="00782982">
              <w:t>ENZ-ABS661-0100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330E6D" w:rsidRPr="00782982" w:rsidRDefault="00330E6D" w:rsidP="00330E6D">
            <w:pPr>
              <w:pStyle w:val="MDPI42tablebody"/>
              <w:pBdr>
                <w:bottom w:val="single" w:sz="4" w:space="1" w:color="auto"/>
              </w:pBdr>
              <w:spacing w:line="276" w:lineRule="auto"/>
              <w:rPr>
                <w:lang w:val="fr-FR"/>
              </w:rPr>
            </w:pPr>
          </w:p>
          <w:p w:rsidR="00695B8C" w:rsidRPr="00782982" w:rsidRDefault="00695B8C" w:rsidP="003D348B">
            <w:pPr>
              <w:pStyle w:val="MDPI42tablebody"/>
              <w:spacing w:line="276" w:lineRule="auto"/>
              <w:rPr>
                <w:lang w:val="fr-FR"/>
              </w:rPr>
            </w:pPr>
            <w:r w:rsidRPr="00782982">
              <w:rPr>
                <w:lang w:val="fr-FR"/>
              </w:rPr>
              <w:t>Enzo Life Sciences (Villeurbanne, France)</w:t>
            </w:r>
          </w:p>
        </w:tc>
      </w:tr>
    </w:tbl>
    <w:p w:rsidR="00695B8C" w:rsidRPr="00782982" w:rsidRDefault="00695B8C" w:rsidP="00695B8C">
      <w:pPr>
        <w:pStyle w:val="MDPI22heading2"/>
        <w:spacing w:before="240" w:after="0" w:line="276" w:lineRule="auto"/>
        <w:ind w:left="0" w:firstLine="420"/>
        <w:rPr>
          <w:lang w:val="fr-FR"/>
        </w:rPr>
      </w:pPr>
    </w:p>
    <w:p w:rsidR="00695B8C" w:rsidRPr="00782982" w:rsidRDefault="00695B8C" w:rsidP="00695B8C">
      <w:pPr>
        <w:spacing w:line="240" w:lineRule="auto"/>
        <w:jc w:val="left"/>
        <w:rPr>
          <w:b/>
          <w:bCs/>
          <w:i/>
          <w:iCs/>
          <w:lang w:val="fr-FR"/>
        </w:rPr>
      </w:pPr>
      <w:r w:rsidRPr="00782982">
        <w:rPr>
          <w:b/>
          <w:bCs/>
          <w:i/>
          <w:iCs/>
          <w:lang w:val="fr-FR"/>
        </w:rPr>
        <w:br w:type="page"/>
      </w:r>
    </w:p>
    <w:p w:rsidR="00695B8C" w:rsidRPr="00782982" w:rsidRDefault="00695B8C" w:rsidP="00695B8C">
      <w:pPr>
        <w:spacing w:line="240" w:lineRule="auto"/>
        <w:rPr>
          <w:rFonts w:eastAsia="Times New Roman"/>
          <w:b/>
          <w:noProof w:val="0"/>
          <w:snapToGrid w:val="0"/>
          <w:szCs w:val="22"/>
          <w:lang w:eastAsia="de-DE" w:bidi="en-US"/>
        </w:rPr>
      </w:pPr>
      <w:r w:rsidRPr="00782982">
        <w:rPr>
          <w:b/>
          <w:bCs/>
          <w:i/>
          <w:iCs/>
        </w:rPr>
        <w:lastRenderedPageBreak/>
        <w:t>Supplemental Table 3.</w:t>
      </w:r>
      <w:r w:rsidRPr="00782982">
        <w:rPr>
          <w:i/>
          <w:iCs/>
        </w:rPr>
        <w:t xml:space="preserve"> Significantly (</w:t>
      </w:r>
      <w:r w:rsidRPr="00782982">
        <w:rPr>
          <w:b/>
          <w:bCs/>
          <w:i/>
          <w:iCs/>
        </w:rPr>
        <w:t>a</w:t>
      </w:r>
      <w:r w:rsidRPr="00782982">
        <w:rPr>
          <w:i/>
          <w:iCs/>
        </w:rPr>
        <w:t>) upregulated and (</w:t>
      </w:r>
      <w:r w:rsidRPr="00782982">
        <w:rPr>
          <w:b/>
          <w:bCs/>
          <w:i/>
          <w:iCs/>
        </w:rPr>
        <w:t>b</w:t>
      </w:r>
      <w:r w:rsidRPr="00782982">
        <w:rPr>
          <w:i/>
          <w:iCs/>
        </w:rPr>
        <w:t>) downregulated proteins in hCMEC/D3 cells cultured under shear stress (both 5 and 10 dyn.cm</w:t>
      </w:r>
      <w:r w:rsidRPr="00782982">
        <w:rPr>
          <w:i/>
          <w:iCs/>
          <w:vertAlign w:val="superscript"/>
        </w:rPr>
        <w:t>-</w:t>
      </w:r>
      <w:r w:rsidRPr="00782982">
        <w:rPr>
          <w:i/>
          <w:iCs/>
        </w:rPr>
        <w:t>²) for 72 hours compared to the static culture. Selection criteria were</w:t>
      </w:r>
      <w:r w:rsidRPr="00782982">
        <w:rPr>
          <w:i/>
          <w:iCs/>
          <w:szCs w:val="18"/>
        </w:rPr>
        <w:t xml:space="preserve"> |fold change| &gt; 1.2 and both ANOVA and Student t-test p-values &lt; 0.01, plus ON and OFF proteins (respectively annotated + and –).</w:t>
      </w:r>
    </w:p>
    <w:tbl>
      <w:tblPr>
        <w:tblW w:w="174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992"/>
        <w:gridCol w:w="851"/>
        <w:gridCol w:w="1276"/>
        <w:gridCol w:w="850"/>
        <w:gridCol w:w="1276"/>
        <w:gridCol w:w="2556"/>
        <w:gridCol w:w="4996"/>
      </w:tblGrid>
      <w:tr w:rsidR="00695B8C" w:rsidRPr="00782982" w:rsidTr="003D348B">
        <w:trPr>
          <w:gridAfter w:val="1"/>
          <w:wAfter w:w="4996" w:type="dxa"/>
          <w:trHeight w:hRule="exact" w:val="283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auto"/>
                <w:lang w:val="fr-FR"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fr-FR" w:eastAsia="fr-FR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fr-FR" w:eastAsia="fr-FR"/>
              </w:rPr>
            </w:pPr>
          </w:p>
        </w:tc>
      </w:tr>
      <w:tr w:rsidR="00695B8C" w:rsidRPr="00782982" w:rsidTr="003D348B">
        <w:trPr>
          <w:gridAfter w:val="2"/>
          <w:wAfter w:w="7552" w:type="dxa"/>
          <w:trHeight w:hRule="exact" w:val="234"/>
        </w:trPr>
        <w:tc>
          <w:tcPr>
            <w:tcW w:w="4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sz w:val="22"/>
                <w:szCs w:val="22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sz w:val="22"/>
                <w:szCs w:val="22"/>
                <w:lang w:val="fr-FR" w:eastAsia="fr-FR"/>
              </w:rPr>
              <w:t>Up-</w:t>
            </w: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sz w:val="22"/>
                <w:szCs w:val="22"/>
                <w:lang w:val="fr-FR" w:eastAsia="fr-FR"/>
              </w:rPr>
              <w:t>regulated</w:t>
            </w:r>
            <w:proofErr w:type="spellEnd"/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sz w:val="22"/>
                <w:szCs w:val="22"/>
                <w:lang w:val="fr-FR" w:eastAsia="fr-FR"/>
              </w:rPr>
              <w:t>protein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 xml:space="preserve">Gene </w:t>
            </w: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name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5 dyn.cm</w:t>
            </w:r>
            <w:r w:rsidRPr="00782982">
              <w:rPr>
                <w:rFonts w:ascii="Calibri" w:eastAsia="Times New Roman" w:hAnsi="Calibri" w:cs="Calibri"/>
                <w:b/>
                <w:bCs/>
                <w:noProof w:val="0"/>
                <w:vertAlign w:val="superscript"/>
                <w:lang w:val="fr-FR" w:eastAsia="fr-FR"/>
              </w:rPr>
              <w:t>-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10 dyn.cm</w:t>
            </w:r>
            <w:r w:rsidRPr="00782982">
              <w:rPr>
                <w:rFonts w:ascii="Calibri" w:eastAsia="Times New Roman" w:hAnsi="Calibri" w:cs="Calibri"/>
                <w:b/>
                <w:bCs/>
                <w:noProof w:val="0"/>
                <w:vertAlign w:val="superscript"/>
                <w:lang w:val="fr-FR" w:eastAsia="fr-FR"/>
              </w:rPr>
              <w:t>-2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763"/>
        </w:trPr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Fold</w:t>
            </w:r>
            <w:proofErr w:type="spellEnd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 xml:space="preserve"> change vs </w:t>
            </w: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stat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Student</w:t>
            </w:r>
            <w:proofErr w:type="spellEnd"/>
          </w:p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Fold</w:t>
            </w:r>
            <w:proofErr w:type="spellEnd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 xml:space="preserve"> change vs </w:t>
            </w: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stat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Student</w:t>
            </w:r>
            <w:proofErr w:type="spellEnd"/>
          </w:p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p-value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esprin-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SYNE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+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+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soform 2 of Methionine-R-sulfoxide reductase B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MSRB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+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+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Hem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oxy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HMOX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0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5E-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6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8E-05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Fatty acid-binding protein, hear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FABP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6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7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4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AD(P)H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quinone]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NQO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3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1E-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4,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1E-05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Sequestosome-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SQSTM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1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3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5E-05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ADP-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penden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malic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enzym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ME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2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Thioredox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reduct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1,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cytoplasmic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TXNRD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4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0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Glucose-6-phosphate 1-dehydrogenas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G6P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1E-05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Glutamate--cysteine ligase regulatory subuni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sz w:val="22"/>
                <w:szCs w:val="22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GCL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4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9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Aminopeptid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ANPE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6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0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Ribosyldihydronicotinamid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quinone]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NQO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2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5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Glutathion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reduct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GS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4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4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Annex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A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ANXA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5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1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BTB/POZ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omain-containing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prote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KCTD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KCTD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7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7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Transketol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TK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8E-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9E-05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Na(+)/H(+) exchange regulatory cofactor NHE-RF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SLC9A3R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9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3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SH3 domain-binding glutamic acid-rich-like protein 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SH3BGRL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2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6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Serine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incorporator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SERINC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2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4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Transaldol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TALDO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6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Glucosamine-6-phosphate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isomer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GNPDA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5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1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V-type proton ATPase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uni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E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ATP6V1E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6E-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Isoform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2 of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Gelsol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GS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6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soform 2 of Tropomyosin alpha-4 cha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TPM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0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6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Annex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A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ANXA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5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6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6-phosphogluconate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,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carboxylating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PG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1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8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Glycoge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phosphorylase,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bra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form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PYG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3E-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3E-06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C-Jun-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amino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-terminal kinase-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interacting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prote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SPAG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1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2E-05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Delta(3,5)-Delta(2,4)-dienoyl-CoA isomer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ECH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6E-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8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Ubiquitin-like modifier-activating enzyme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UBA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6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5E-04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ation-independent mannose-6-phosphate recepto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IGF2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8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1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Inverted formin-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INF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8E-03</w:t>
            </w:r>
          </w:p>
        </w:tc>
      </w:tr>
      <w:tr w:rsidR="00695B8C" w:rsidRPr="00782982" w:rsidTr="003D348B">
        <w:trPr>
          <w:gridAfter w:val="2"/>
          <w:wAfter w:w="7552" w:type="dxa"/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Fasc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FSCN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7E-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8E-03</w:t>
            </w:r>
          </w:p>
        </w:tc>
      </w:tr>
      <w:tr w:rsidR="00695B8C" w:rsidRPr="00782982" w:rsidTr="003D348B">
        <w:trPr>
          <w:trHeight w:hRule="exact" w:val="284"/>
        </w:trPr>
        <w:tc>
          <w:tcPr>
            <w:tcW w:w="46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V-type proton ATPase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uni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B,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bra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isoform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  <w:t>ATP6V1B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6E-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fr-FR" w:eastAsia="fr-FR"/>
              </w:rPr>
              <w:t>1,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9E-04</w:t>
            </w:r>
          </w:p>
        </w:tc>
        <w:tc>
          <w:tcPr>
            <w:tcW w:w="7552" w:type="dxa"/>
            <w:gridSpan w:val="2"/>
            <w:tcBorders>
              <w:lef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left"/>
            </w:pPr>
          </w:p>
        </w:tc>
      </w:tr>
      <w:tr w:rsidR="00695B8C" w:rsidRPr="00782982" w:rsidTr="003D348B">
        <w:trPr>
          <w:trHeight w:hRule="exact" w:val="284"/>
        </w:trPr>
        <w:tc>
          <w:tcPr>
            <w:tcW w:w="46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Isoform 2 of STE20-like serine/threonine-protein kin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</w:pPr>
            <w:r w:rsidRPr="00782982">
              <w:rPr>
                <w:rFonts w:ascii="Calibri" w:hAnsi="Calibri" w:cs="Calibri"/>
                <w:i/>
                <w:iCs/>
              </w:rPr>
              <w:t>SL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en-GB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en-GB" w:eastAsia="fr-FR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C00000"/>
                <w:lang w:val="en-GB" w:eastAsia="fr-FR"/>
              </w:rPr>
              <w:t>1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9E-04</w:t>
            </w:r>
          </w:p>
        </w:tc>
        <w:tc>
          <w:tcPr>
            <w:tcW w:w="7552" w:type="dxa"/>
            <w:gridSpan w:val="2"/>
            <w:tcBorders>
              <w:lef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left"/>
            </w:pPr>
          </w:p>
        </w:tc>
      </w:tr>
    </w:tbl>
    <w:p w:rsidR="00695B8C" w:rsidRPr="00782982" w:rsidRDefault="00695B8C" w:rsidP="00695B8C">
      <w:pPr>
        <w:pStyle w:val="MDPI31text"/>
        <w:ind w:left="0" w:firstLine="0"/>
        <w:rPr>
          <w:lang w:val="en-GB"/>
        </w:rPr>
      </w:pPr>
    </w:p>
    <w:p w:rsidR="00695B8C" w:rsidRPr="00782982" w:rsidRDefault="00695B8C" w:rsidP="00695B8C">
      <w:pPr>
        <w:spacing w:line="240" w:lineRule="auto"/>
        <w:jc w:val="left"/>
        <w:rPr>
          <w:rFonts w:eastAsia="Times New Roman"/>
          <w:noProof w:val="0"/>
          <w:snapToGrid w:val="0"/>
          <w:szCs w:val="22"/>
          <w:lang w:val="en-GB" w:eastAsia="de-DE" w:bidi="en-US"/>
        </w:rPr>
      </w:pPr>
      <w:r w:rsidRPr="00782982">
        <w:rPr>
          <w:lang w:val="en-GB"/>
        </w:rPr>
        <w:br w:type="page"/>
      </w:r>
    </w:p>
    <w:tbl>
      <w:tblPr>
        <w:tblW w:w="1000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993"/>
        <w:gridCol w:w="850"/>
        <w:gridCol w:w="890"/>
        <w:gridCol w:w="799"/>
        <w:gridCol w:w="800"/>
      </w:tblGrid>
      <w:tr w:rsidR="00695B8C" w:rsidRPr="00782982" w:rsidTr="003D348B">
        <w:trPr>
          <w:trHeight w:hRule="exact" w:val="525"/>
        </w:trPr>
        <w:tc>
          <w:tcPr>
            <w:tcW w:w="5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lastRenderedPageBreak/>
              <w:t>Down-regulated protein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t>Gene</w:t>
            </w: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br/>
              <w:t>name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t>5 dyn.cm</w:t>
            </w:r>
            <w:r w:rsidRPr="00782982">
              <w:rPr>
                <w:rFonts w:ascii="Calibri" w:eastAsia="Times New Roman" w:hAnsi="Calibri" w:cs="Calibri"/>
                <w:b/>
                <w:bCs/>
                <w:noProof w:val="0"/>
                <w:vertAlign w:val="superscript"/>
                <w:lang w:eastAsia="fr-FR"/>
              </w:rPr>
              <w:t>-2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t>10 dyn.cm</w:t>
            </w:r>
            <w:r w:rsidRPr="00782982">
              <w:rPr>
                <w:rFonts w:ascii="Calibri" w:eastAsia="Times New Roman" w:hAnsi="Calibri" w:cs="Calibri"/>
                <w:b/>
                <w:bCs/>
                <w:noProof w:val="0"/>
                <w:vertAlign w:val="superscript"/>
                <w:lang w:eastAsia="fr-FR"/>
              </w:rPr>
              <w:t>-2</w:t>
            </w:r>
          </w:p>
        </w:tc>
      </w:tr>
      <w:tr w:rsidR="00695B8C" w:rsidRPr="00782982" w:rsidTr="003D348B">
        <w:trPr>
          <w:trHeight w:val="967"/>
        </w:trPr>
        <w:tc>
          <w:tcPr>
            <w:tcW w:w="5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t xml:space="preserve">Fold change </w:t>
            </w: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br/>
              <w:t>versus static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Student</w:t>
            </w:r>
            <w:proofErr w:type="spellEnd"/>
          </w:p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p-value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t xml:space="preserve">Fold change </w:t>
            </w: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  <w:br/>
              <w:t>versus static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</w:pPr>
            <w:proofErr w:type="spellStart"/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Student</w:t>
            </w:r>
            <w:proofErr w:type="spellEnd"/>
          </w:p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lang w:val="fr-FR" w:eastAsia="fr-FR"/>
              </w:rPr>
              <w:t>p-value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otein scribble homolog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CRIB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von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Willebrand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factor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VWF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ADH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ubiquinon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] 1 beta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complex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uni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DUFB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Probable E3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ubiquitin-prote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ligase HERC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HERC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Elongator complex protein 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LP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ADH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ubiquinon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] 1 alpha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complex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uni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1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DUFA1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Dihydropyrimidine dehydrogenase [NADP(+)]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DPYD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nterferon-induced GTP-binding protein Mx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MX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3,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9E-03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NADH-ubiquinone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oxidoreduct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75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kDa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subunit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DUF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2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7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1E-06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CN family member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TG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3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6E-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4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2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CN family member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YR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7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4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1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nterferon-induced protein 4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IFI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1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3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9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eastAsia="fr-FR"/>
              </w:rPr>
              <w:t xml:space="preserve"> NADH dehydrogenase [ubiquinone]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eastAsia="fr-FR"/>
              </w:rPr>
              <w:t>flavoprote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eastAsia="fr-FR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DUFV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6E-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3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6E-05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aveolae-associated protein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D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3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3E-06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ADH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ubiquinon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]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iron-sulfur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prote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DUFS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2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7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ccinat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ubiquinon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]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flavoprote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uni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D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9E-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3E-06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DGSH iron-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sulfur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domain-containing protein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ISD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7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0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ADH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ubiquinon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] 1 alpha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complex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uni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DUFA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4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3E-03</w:t>
            </w:r>
          </w:p>
        </w:tc>
      </w:tr>
      <w:tr w:rsidR="00695B8C" w:rsidRPr="00782982" w:rsidTr="003D348B">
        <w:trPr>
          <w:trHeight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Retinal dehydrogenase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ALDH1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0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7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UMP-CMP kinase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MPK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4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9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EGF-like repeat and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discoid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-like domain-containing protein 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DIL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1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1E-05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Kinesin-like protein KIF20A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KIF20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8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3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Palmitoyl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-protein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thioester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PP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0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7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Endogl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0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4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ntercellular adhesion molecule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ICA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8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5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aveolin-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AV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5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8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soform 3 of Tropomyosin alpha-1 chai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TP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7E-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3E-06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Hyalurona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mediated motility receptor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HM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0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otein MGARP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MGAR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4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2E-03</w:t>
            </w:r>
          </w:p>
        </w:tc>
      </w:tr>
      <w:tr w:rsidR="00695B8C" w:rsidRPr="00782982" w:rsidTr="003D348B">
        <w:trPr>
          <w:trHeight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soform 2 of Procollagen-lysine,2-oxoglutarate 5-dioxygenase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PLOD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nsulin-like growth factor-binding protein 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IGFBP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5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6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Guanine nucleotide-binding protein-like 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GNL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8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7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EGF-containing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fibul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-like extracellular matrix protein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FEM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1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3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Signal transducer and activator of transcription 1-alpha/beta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TA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2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6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Nuclear factor 1 B-typ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FI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7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8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otein-glutamine gamma-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glutamyltransfer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TGM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4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2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Basig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BS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0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0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ytochrome c oxidase subunit 4 isoform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OX4I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2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8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ATP-binding cassette sub-family E member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ABC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4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9E-05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SUN domain-containing protein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UN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8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4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Nucleolar complex protein 2 homolog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OC2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7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lastRenderedPageBreak/>
              <w:t xml:space="preserve"> Inositol-3-phosphate synthase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ISYN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2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3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NADH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dehydrogen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[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ubiquinon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] 1 alpha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complex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subunit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 xml:space="preserve"> 1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DUFA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4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4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Myristoylated alanine-rich C-kinase substrat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MAR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9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1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Lysosomal protective protei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T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2E-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7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Eukaryotic translation elongation factor 1 epsilon-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EF1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4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4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Guanylate-binding protein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GB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9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2E-05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Caveola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-associated protein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PT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2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8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EH domain-containing protein 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HD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9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2E-06</w:t>
            </w:r>
          </w:p>
        </w:tc>
      </w:tr>
      <w:tr w:rsidR="00695B8C" w:rsidRPr="00782982" w:rsidTr="003D348B">
        <w:trPr>
          <w:trHeight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Endothelin-converting enzyme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C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4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0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lasminogen activator inhibitor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ERPIN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2,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9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Antiviral innate immune response receptor RIG-I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RIG-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5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8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soform 2 of Band 4.1-like protein 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PB41L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2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1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otein FAM107B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FAM107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9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9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DNA topoisomerase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TO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0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6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ATP synthase subunit d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ATP5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9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4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Voltage-dependent anion-selective channel protein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VDA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3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9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KC apoptosis WT1 regulator protei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PAW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4E-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5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Stomati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-like protein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TOML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5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4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Long-chain-fatty-acid--CoA ligase 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ACSL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7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5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Kinesin-like protein KIF2C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7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7E-03</w:t>
            </w:r>
          </w:p>
        </w:tc>
      </w:tr>
      <w:tr w:rsidR="00695B8C" w:rsidRPr="00782982" w:rsidTr="003D348B">
        <w:trPr>
          <w:trHeight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Band 4.1-like protein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EPB41L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6,9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0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otein RCC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RC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0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soform 3 of Protein arginine N-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methyltransfer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PRM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2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0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oliferation marker protein Ki-6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MKI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7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8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Septin-1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sept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9,1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5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Protein O-glucosyltransferase 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POGLUT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7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6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Isoform 4 of 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Caldesmon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ALD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7,0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1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H/ACA ribonucleoprotein complex subunit DKC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DK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1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2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Acetyl-CoA acetyltransferas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ACA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1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2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Myosin-1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MYH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2,3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3E-04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CAD protei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C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5,8E-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0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RNA cytosine C(5)-</w:t>
            </w:r>
            <w:proofErr w:type="spellStart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>methyltransferase</w:t>
            </w:r>
            <w:proofErr w:type="spellEnd"/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NSUN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NSUN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7E-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4,6E-05</w:t>
            </w:r>
          </w:p>
        </w:tc>
      </w:tr>
      <w:tr w:rsidR="00695B8C" w:rsidRPr="00782982" w:rsidTr="003D348B">
        <w:trPr>
          <w:trHeight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Host cell factor 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HCF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8,6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3,6E-03</w:t>
            </w:r>
          </w:p>
        </w:tc>
      </w:tr>
      <w:tr w:rsidR="00695B8C" w:rsidRPr="00782982" w:rsidTr="003D348B">
        <w:trPr>
          <w:trHeight w:hRule="exact"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en-GB" w:eastAsia="fr-FR"/>
              </w:rPr>
              <w:t xml:space="preserve"> Myosin-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i/>
                <w:iCs/>
                <w:noProof w:val="0"/>
                <w:lang w:val="en-GB" w:eastAsia="fr-FR"/>
              </w:rPr>
              <w:t>MYH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2E-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</w:pPr>
            <w:r w:rsidRPr="00782982">
              <w:rPr>
                <w:rFonts w:ascii="Calibri" w:eastAsia="Times New Roman" w:hAnsi="Calibri" w:cs="Calibri"/>
                <w:b/>
                <w:bCs/>
                <w:noProof w:val="0"/>
                <w:color w:val="4472C4"/>
                <w:lang w:eastAsia="fr-FR"/>
              </w:rPr>
              <w:t>-1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95B8C" w:rsidRPr="00782982" w:rsidRDefault="00695B8C" w:rsidP="003D348B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lang w:val="fr-FR" w:eastAsia="fr-FR"/>
              </w:rPr>
            </w:pPr>
            <w:r w:rsidRPr="00782982">
              <w:rPr>
                <w:rFonts w:ascii="Calibri" w:eastAsia="Times New Roman" w:hAnsi="Calibri" w:cs="Calibri"/>
                <w:noProof w:val="0"/>
                <w:lang w:val="fr-FR" w:eastAsia="fr-FR"/>
              </w:rPr>
              <w:t>1,9E-03</w:t>
            </w:r>
          </w:p>
        </w:tc>
      </w:tr>
    </w:tbl>
    <w:p w:rsidR="00695B8C" w:rsidRPr="00782982" w:rsidRDefault="00695B8C" w:rsidP="00695B8C">
      <w:pPr>
        <w:pStyle w:val="MDPI31text"/>
        <w:ind w:left="0" w:firstLine="0"/>
      </w:pPr>
    </w:p>
    <w:p w:rsidR="00695B8C" w:rsidRPr="00782982" w:rsidRDefault="00695B8C" w:rsidP="00695B8C">
      <w:pPr>
        <w:spacing w:line="240" w:lineRule="auto"/>
        <w:jc w:val="left"/>
        <w:rPr>
          <w:lang w:val="en-GB"/>
        </w:rPr>
      </w:pPr>
      <w:r w:rsidRPr="00782982">
        <w:rPr>
          <w:lang w:val="en-GB"/>
        </w:rPr>
        <w:br w:type="page"/>
      </w:r>
    </w:p>
    <w:p w:rsidR="00695B8C" w:rsidRPr="00782982" w:rsidRDefault="00695B8C" w:rsidP="00695B8C">
      <w:pPr>
        <w:spacing w:line="240" w:lineRule="auto"/>
        <w:rPr>
          <w:i/>
          <w:iCs/>
          <w:szCs w:val="18"/>
        </w:rPr>
      </w:pPr>
      <w:r w:rsidRPr="00782982">
        <w:rPr>
          <w:b/>
          <w:bCs/>
          <w:i/>
          <w:iCs/>
        </w:rPr>
        <w:lastRenderedPageBreak/>
        <w:t>Supplemental Table 4.</w:t>
      </w:r>
      <w:r w:rsidRPr="00782982">
        <w:rPr>
          <w:i/>
          <w:iCs/>
        </w:rPr>
        <w:t xml:space="preserve"> Significantly upregulated and downregulated proteins in hCMEC/D3 cells cultured under shear stress (at 5 or 10 dyn.cm</w:t>
      </w:r>
      <w:r w:rsidRPr="00782982">
        <w:rPr>
          <w:i/>
          <w:iCs/>
          <w:vertAlign w:val="superscript"/>
        </w:rPr>
        <w:t>-</w:t>
      </w:r>
      <w:r w:rsidRPr="00782982">
        <w:rPr>
          <w:i/>
          <w:iCs/>
        </w:rPr>
        <w:t>²) for 72 hours compared to the static culture . Selection criteria were</w:t>
      </w:r>
      <w:r w:rsidRPr="00782982">
        <w:rPr>
          <w:i/>
          <w:iCs/>
          <w:szCs w:val="18"/>
        </w:rPr>
        <w:t xml:space="preserve"> |fold change| &gt; 1.2 and both ANOVA and Student t-test p-values &lt; 0.05.</w:t>
      </w:r>
    </w:p>
    <w:p w:rsidR="00695B8C" w:rsidRPr="00782982" w:rsidRDefault="00695B8C" w:rsidP="00695B8C">
      <w:pPr>
        <w:spacing w:line="240" w:lineRule="auto"/>
        <w:rPr>
          <w:i/>
          <w:iCs/>
          <w:szCs w:val="18"/>
        </w:rPr>
      </w:pPr>
    </w:p>
    <w:p w:rsidR="00695B8C" w:rsidRPr="00782982" w:rsidRDefault="00695B8C" w:rsidP="00695B8C">
      <w:pPr>
        <w:spacing w:line="240" w:lineRule="auto"/>
        <w:rPr>
          <w:rFonts w:eastAsia="Times New Roman"/>
          <w:b/>
          <w:noProof w:val="0"/>
          <w:snapToGrid w:val="0"/>
          <w:szCs w:val="22"/>
          <w:lang w:eastAsia="de-DE" w:bidi="en-US"/>
        </w:rPr>
      </w:pPr>
      <w:r w:rsidRPr="00782982">
        <w:rPr>
          <w:i/>
          <w:iCs/>
          <w:szCs w:val="18"/>
        </w:rPr>
        <w:t>See Excel file</w:t>
      </w:r>
    </w:p>
    <w:p w:rsidR="00695B8C" w:rsidRPr="00782982" w:rsidRDefault="00695B8C" w:rsidP="00695B8C">
      <w:pPr>
        <w:spacing w:line="240" w:lineRule="auto"/>
        <w:jc w:val="left"/>
        <w:rPr>
          <w:rFonts w:eastAsia="Times New Roman"/>
          <w:noProof w:val="0"/>
          <w:snapToGrid w:val="0"/>
          <w:szCs w:val="22"/>
          <w:lang w:val="en-GB" w:eastAsia="de-DE" w:bidi="en-US"/>
        </w:rPr>
      </w:pPr>
      <w:r w:rsidRPr="00782982">
        <w:rPr>
          <w:lang w:val="en-GB"/>
        </w:rPr>
        <w:br w:type="page"/>
      </w:r>
    </w:p>
    <w:p w:rsidR="00695B8C" w:rsidRPr="00782982" w:rsidRDefault="00695B8C" w:rsidP="00695B8C">
      <w:pPr>
        <w:pStyle w:val="MDPI21heading1"/>
        <w:ind w:left="0"/>
        <w:sectPr w:rsidR="00695B8C" w:rsidRPr="00782982" w:rsidSect="00782982">
          <w:headerReference w:type="even" r:id="rId7"/>
          <w:headerReference w:type="default" r:id="rId8"/>
          <w:headerReference w:type="first" r:id="rId9"/>
          <w:footerReference w:type="first" r:id="rId10"/>
          <w:type w:val="continuous"/>
          <w:pgSz w:w="11906" w:h="16838" w:code="9"/>
          <w:pgMar w:top="1417" w:right="720" w:bottom="1077" w:left="720" w:header="1020" w:footer="340" w:gutter="0"/>
          <w:cols w:space="425"/>
          <w:bidi/>
          <w:docGrid w:type="lines" w:linePitch="326"/>
        </w:sectPr>
      </w:pPr>
    </w:p>
    <w:p w:rsidR="00695B8C" w:rsidRPr="00782982" w:rsidRDefault="00695B8C" w:rsidP="00695B8C">
      <w:pPr>
        <w:spacing w:line="240" w:lineRule="auto"/>
        <w:jc w:val="left"/>
        <w:rPr>
          <w:i/>
          <w:iCs/>
        </w:rPr>
      </w:pPr>
      <w:r w:rsidRPr="00782982">
        <w:rPr>
          <w:b/>
          <w:bCs/>
          <w:i/>
          <w:iCs/>
        </w:rPr>
        <w:lastRenderedPageBreak/>
        <w:t>Supplemental Table 5.</w:t>
      </w:r>
      <w:r w:rsidRPr="00782982">
        <w:rPr>
          <w:i/>
          <w:iCs/>
        </w:rPr>
        <w:t xml:space="preserve"> Upstream regulators identified by Ingenuity Pathway Analysis (Qiagen), and their target molecules. Comparison was made between the proteomes at 5 or 10 dyn.cm</w:t>
      </w:r>
      <w:r w:rsidRPr="00782982">
        <w:rPr>
          <w:i/>
          <w:iCs/>
          <w:vertAlign w:val="superscript"/>
        </w:rPr>
        <w:t>-2</w:t>
      </w:r>
      <w:r w:rsidRPr="00782982">
        <w:rPr>
          <w:i/>
          <w:iCs/>
        </w:rPr>
        <w:t xml:space="preserve"> shear stress versus static culture) appeared to be upstream regulators according to Ingenuity Pathway Analysis (Qiagen). </w:t>
      </w:r>
    </w:p>
    <w:p w:rsidR="003D348B" w:rsidRPr="00782982" w:rsidRDefault="00695B8C" w:rsidP="00695B8C">
      <w:pPr>
        <w:spacing w:line="240" w:lineRule="auto"/>
        <w:jc w:val="center"/>
        <w:rPr>
          <w:i/>
          <w:iCs/>
        </w:rPr>
      </w:pPr>
      <w:r w:rsidRPr="00782982">
        <w:rPr>
          <w:lang w:eastAsia="en-US"/>
        </w:rPr>
        <w:drawing>
          <wp:inline distT="0" distB="0" distL="0" distR="0" wp14:anchorId="63191BD0" wp14:editId="554CDF0A">
            <wp:extent cx="7579216" cy="5796000"/>
            <wp:effectExtent l="0" t="0" r="317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9216" cy="57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48B" w:rsidRPr="00782982" w:rsidRDefault="003D348B" w:rsidP="00695B8C">
      <w:pPr>
        <w:spacing w:line="240" w:lineRule="auto"/>
        <w:jc w:val="center"/>
        <w:rPr>
          <w:i/>
          <w:iCs/>
        </w:rPr>
        <w:sectPr w:rsidR="003D348B" w:rsidRPr="00782982" w:rsidSect="00782982">
          <w:type w:val="continuous"/>
          <w:pgSz w:w="16838" w:h="11906" w:orient="landscape" w:code="9"/>
          <w:pgMar w:top="720" w:right="1077" w:bottom="720" w:left="1418" w:header="1021" w:footer="340" w:gutter="0"/>
          <w:cols w:space="425"/>
          <w:titlePg/>
          <w:bidi/>
          <w:docGrid w:type="linesAndChars" w:linePitch="326"/>
        </w:sectPr>
      </w:pPr>
    </w:p>
    <w:p w:rsidR="003D348B" w:rsidRPr="00782982" w:rsidRDefault="003D348B" w:rsidP="00695B8C">
      <w:pPr>
        <w:spacing w:line="240" w:lineRule="auto"/>
        <w:jc w:val="center"/>
        <w:rPr>
          <w:b/>
          <w:i/>
          <w:iCs/>
        </w:rPr>
      </w:pPr>
      <w:r w:rsidRPr="00782982">
        <w:rPr>
          <w:b/>
          <w:i/>
          <w:iCs/>
        </w:rPr>
        <w:lastRenderedPageBreak/>
        <w:t>Supplemental Figure 1</w:t>
      </w:r>
    </w:p>
    <w:p w:rsidR="003D348B" w:rsidRPr="00782982" w:rsidRDefault="003D348B" w:rsidP="00695B8C">
      <w:pPr>
        <w:spacing w:line="240" w:lineRule="auto"/>
        <w:jc w:val="center"/>
        <w:rPr>
          <w:b/>
          <w:i/>
          <w:iCs/>
        </w:rPr>
      </w:pPr>
    </w:p>
    <w:p w:rsidR="00EE4DF0" w:rsidRPr="00782982" w:rsidRDefault="003D348B" w:rsidP="00695B8C">
      <w:pPr>
        <w:spacing w:line="240" w:lineRule="auto"/>
        <w:jc w:val="center"/>
        <w:rPr>
          <w:i/>
          <w:iCs/>
        </w:rPr>
      </w:pPr>
      <w:r w:rsidRPr="00782982">
        <w:rPr>
          <w:lang w:eastAsia="en-US"/>
        </w:rPr>
        <w:drawing>
          <wp:inline distT="0" distB="0" distL="0" distR="0">
            <wp:extent cx="6233497" cy="29654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842" cy="2967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348B" w:rsidRPr="00325A3D" w:rsidRDefault="003D348B" w:rsidP="003D348B">
      <w:pPr>
        <w:spacing w:after="120" w:line="360" w:lineRule="auto"/>
        <w:rPr>
          <w:lang w:val="en-GB"/>
        </w:rPr>
      </w:pPr>
      <w:r w:rsidRPr="00782982">
        <w:rPr>
          <w:b/>
          <w:lang w:val="en-GB"/>
        </w:rPr>
        <w:t>Supp Fig. 1</w:t>
      </w:r>
      <w:r w:rsidRPr="00782982">
        <w:rPr>
          <w:lang w:val="en-GB"/>
        </w:rPr>
        <w:t>. Orientation of hCMEC/D3 cells cultured in static condition (blue) or exposed to an SS of 5 dyn/cm² (orange) or 10 dyn/cm² (red), in the Ibidi µ-Sli</w:t>
      </w:r>
      <w:r w:rsidR="00211A8B" w:rsidRPr="00782982">
        <w:rPr>
          <w:lang w:val="en-GB"/>
        </w:rPr>
        <w:t>des (solid line)</w:t>
      </w:r>
      <w:r w:rsidRPr="00782982">
        <w:rPr>
          <w:lang w:val="en-GB"/>
        </w:rPr>
        <w:t xml:space="preserve">. </w:t>
      </w:r>
      <w:r w:rsidR="00211A8B" w:rsidRPr="00782982">
        <w:rPr>
          <w:lang w:val="en-GB"/>
        </w:rPr>
        <w:t>The g</w:t>
      </w:r>
      <w:r w:rsidRPr="00782982">
        <w:rPr>
          <w:lang w:val="en-GB"/>
        </w:rPr>
        <w:t xml:space="preserve">raph </w:t>
      </w:r>
      <w:r w:rsidR="00211A8B" w:rsidRPr="00782982">
        <w:rPr>
          <w:lang w:val="en-GB"/>
        </w:rPr>
        <w:t>r</w:t>
      </w:r>
      <w:r w:rsidRPr="00782982">
        <w:rPr>
          <w:lang w:val="en-GB"/>
        </w:rPr>
        <w:t>eports the calculations obtained using the Orientatio</w:t>
      </w:r>
      <w:r w:rsidR="00211A8B" w:rsidRPr="00782982">
        <w:rPr>
          <w:lang w:val="en-GB"/>
        </w:rPr>
        <w:t xml:space="preserve">nJ plug-in of the FIJI software, as </w:t>
      </w:r>
      <w:r w:rsidRPr="00782982">
        <w:rPr>
          <w:lang w:val="en-GB"/>
        </w:rPr>
        <w:t>means of the triplicates with or without standard deviation. The 0° angle corresponds to the axis of the channel (as well as the direction of the flow), and the angles -90° and 90° correspond to the orientation perpendicular to the channel.</w:t>
      </w:r>
    </w:p>
    <w:p w:rsidR="003D348B" w:rsidRPr="003D348B" w:rsidRDefault="003D348B" w:rsidP="00695B8C">
      <w:pPr>
        <w:spacing w:line="240" w:lineRule="auto"/>
        <w:jc w:val="center"/>
        <w:rPr>
          <w:i/>
          <w:iCs/>
          <w:lang w:val="en-GB"/>
        </w:rPr>
      </w:pPr>
    </w:p>
    <w:sectPr w:rsidR="003D348B" w:rsidRPr="003D348B" w:rsidSect="00782982">
      <w:type w:val="continuous"/>
      <w:pgSz w:w="11906" w:h="16838" w:code="9"/>
      <w:pgMar w:top="1077" w:right="720" w:bottom="1418" w:left="720" w:header="1021" w:footer="340" w:gutter="0"/>
      <w:cols w:space="425"/>
      <w:titlePg/>
      <w:bidi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83D" w:rsidRDefault="003F383D">
      <w:pPr>
        <w:spacing w:line="240" w:lineRule="auto"/>
      </w:pPr>
      <w:r>
        <w:separator/>
      </w:r>
    </w:p>
  </w:endnote>
  <w:endnote w:type="continuationSeparator" w:id="0">
    <w:p w:rsidR="003F383D" w:rsidRDefault="003F38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2539087"/>
      <w:docPartObj>
        <w:docPartGallery w:val="Page Numbers (Bottom of Page)"/>
        <w:docPartUnique/>
      </w:docPartObj>
    </w:sdtPr>
    <w:sdtEndPr/>
    <w:sdtContent>
      <w:p w:rsidR="003D348B" w:rsidRDefault="003D34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982" w:rsidRPr="00782982">
          <w:rPr>
            <w:lang w:val="fr-FR"/>
          </w:rPr>
          <w:t>8</w:t>
        </w:r>
        <w:r>
          <w:fldChar w:fldCharType="end"/>
        </w:r>
      </w:p>
    </w:sdtContent>
  </w:sdt>
  <w:p w:rsidR="003D348B" w:rsidRPr="00372FCD" w:rsidRDefault="003D348B" w:rsidP="003D348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83D" w:rsidRDefault="003F383D">
      <w:pPr>
        <w:spacing w:line="240" w:lineRule="auto"/>
      </w:pPr>
      <w:r>
        <w:separator/>
      </w:r>
    </w:p>
  </w:footnote>
  <w:footnote w:type="continuationSeparator" w:id="0">
    <w:p w:rsidR="003F383D" w:rsidRDefault="003F38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48B" w:rsidRDefault="003D348B" w:rsidP="003D348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48B" w:rsidRPr="008C3B47" w:rsidRDefault="003D348B" w:rsidP="003D348B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48B" w:rsidRPr="002D55BA" w:rsidRDefault="003D348B" w:rsidP="003D348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548831CB"/>
    <w:multiLevelType w:val="hybridMultilevel"/>
    <w:tmpl w:val="301C0A94"/>
    <w:lvl w:ilvl="0" w:tplc="03DC5D70">
      <w:start w:val="1"/>
      <w:numFmt w:val="lowerLetter"/>
      <w:lvlText w:val="(%1)"/>
      <w:lvlJc w:val="left"/>
      <w:pPr>
        <w:ind w:left="291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630" w:hanging="360"/>
      </w:pPr>
    </w:lvl>
    <w:lvl w:ilvl="2" w:tplc="040C001B" w:tentative="1">
      <w:start w:val="1"/>
      <w:numFmt w:val="lowerRoman"/>
      <w:lvlText w:val="%3."/>
      <w:lvlJc w:val="right"/>
      <w:pPr>
        <w:ind w:left="4350" w:hanging="180"/>
      </w:pPr>
    </w:lvl>
    <w:lvl w:ilvl="3" w:tplc="040C000F" w:tentative="1">
      <w:start w:val="1"/>
      <w:numFmt w:val="decimal"/>
      <w:lvlText w:val="%4."/>
      <w:lvlJc w:val="left"/>
      <w:pPr>
        <w:ind w:left="5070" w:hanging="360"/>
      </w:pPr>
    </w:lvl>
    <w:lvl w:ilvl="4" w:tplc="040C0019" w:tentative="1">
      <w:start w:val="1"/>
      <w:numFmt w:val="lowerLetter"/>
      <w:lvlText w:val="%5."/>
      <w:lvlJc w:val="left"/>
      <w:pPr>
        <w:ind w:left="5790" w:hanging="360"/>
      </w:pPr>
    </w:lvl>
    <w:lvl w:ilvl="5" w:tplc="040C001B" w:tentative="1">
      <w:start w:val="1"/>
      <w:numFmt w:val="lowerRoman"/>
      <w:lvlText w:val="%6."/>
      <w:lvlJc w:val="right"/>
      <w:pPr>
        <w:ind w:left="6510" w:hanging="180"/>
      </w:pPr>
    </w:lvl>
    <w:lvl w:ilvl="6" w:tplc="040C000F" w:tentative="1">
      <w:start w:val="1"/>
      <w:numFmt w:val="decimal"/>
      <w:lvlText w:val="%7."/>
      <w:lvlJc w:val="left"/>
      <w:pPr>
        <w:ind w:left="7230" w:hanging="360"/>
      </w:pPr>
    </w:lvl>
    <w:lvl w:ilvl="7" w:tplc="040C0019" w:tentative="1">
      <w:start w:val="1"/>
      <w:numFmt w:val="lowerLetter"/>
      <w:lvlText w:val="%8."/>
      <w:lvlJc w:val="left"/>
      <w:pPr>
        <w:ind w:left="7950" w:hanging="360"/>
      </w:pPr>
    </w:lvl>
    <w:lvl w:ilvl="8" w:tplc="040C001B" w:tentative="1">
      <w:start w:val="1"/>
      <w:numFmt w:val="lowerRoman"/>
      <w:lvlText w:val="%9."/>
      <w:lvlJc w:val="right"/>
      <w:pPr>
        <w:ind w:left="8670" w:hanging="180"/>
      </w:pPr>
    </w:lvl>
  </w:abstractNum>
  <w:abstractNum w:abstractNumId="8" w15:restartNumberingAfterBreak="0">
    <w:nsid w:val="66256C9F"/>
    <w:multiLevelType w:val="hybridMultilevel"/>
    <w:tmpl w:val="78D4E9F2"/>
    <w:lvl w:ilvl="0" w:tplc="5ACEF9E6">
      <w:start w:val="4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0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08"/>
  <w:hyphenationZone w:val="425"/>
  <w:drawingGridHorizontalSpacing w:val="10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B8C"/>
    <w:rsid w:val="00211A8B"/>
    <w:rsid w:val="0027089A"/>
    <w:rsid w:val="00330E6D"/>
    <w:rsid w:val="003D348B"/>
    <w:rsid w:val="003F383D"/>
    <w:rsid w:val="004A552D"/>
    <w:rsid w:val="00695B8C"/>
    <w:rsid w:val="00782982"/>
    <w:rsid w:val="00784944"/>
    <w:rsid w:val="008E7276"/>
    <w:rsid w:val="00986637"/>
    <w:rsid w:val="00EE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0A277-B7DF-4612-9B02-A85FB2A5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B8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695B8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695B8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95B8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95B8C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695B8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95B8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695B8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695B8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Header">
    <w:name w:val="header"/>
    <w:basedOn w:val="Normal"/>
    <w:link w:val="HeaderChar"/>
    <w:uiPriority w:val="99"/>
    <w:rsid w:val="00695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B8C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695B8C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95B8C"/>
    <w:pPr>
      <w:ind w:firstLine="0"/>
    </w:pPr>
  </w:style>
  <w:style w:type="paragraph" w:customStyle="1" w:styleId="MDPI31text">
    <w:name w:val="MDPI_3.1_text"/>
    <w:qFormat/>
    <w:rsid w:val="00695B8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95B8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95B8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95B8C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95B8C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95B8C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95B8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95B8C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95B8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95B8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695B8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695B8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95B8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695B8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695B8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95B8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95B8C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695B8C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95B8C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695B8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95B8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fr-FR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95B8C"/>
    <w:rPr>
      <w:color w:val="0000FF"/>
      <w:u w:val="single"/>
    </w:rPr>
  </w:style>
  <w:style w:type="character" w:customStyle="1" w:styleId="Mentionnonrsolue1">
    <w:name w:val="Mention non résolue1"/>
    <w:uiPriority w:val="99"/>
    <w:semiHidden/>
    <w:unhideWhenUsed/>
    <w:rsid w:val="00695B8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95B8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B8C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styleId="TableGrid">
    <w:name w:val="Table Grid"/>
    <w:basedOn w:val="TableNormal"/>
    <w:uiPriority w:val="59"/>
    <w:rsid w:val="00695B8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95B8C"/>
    <w:pPr>
      <w:spacing w:after="0" w:line="240" w:lineRule="auto"/>
    </w:pPr>
    <w:rPr>
      <w:rFonts w:ascii="Calibri" w:eastAsia="SimSun" w:hAnsi="Calibri" w:cs="Times New Roman"/>
      <w:sz w:val="20"/>
      <w:szCs w:val="20"/>
      <w:lang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95B8C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695B8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95B8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695B8C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695B8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695B8C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695B8C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695B8C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95B8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695B8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695B8C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95B8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695B8C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95B8C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95B8C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95B8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95B8C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695B8C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695B8C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95B8C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95B8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695B8C"/>
  </w:style>
  <w:style w:type="paragraph" w:styleId="Bibliography">
    <w:name w:val="Bibliography"/>
    <w:basedOn w:val="Normal"/>
    <w:next w:val="Normal"/>
    <w:uiPriority w:val="37"/>
    <w:semiHidden/>
    <w:unhideWhenUsed/>
    <w:rsid w:val="00695B8C"/>
  </w:style>
  <w:style w:type="paragraph" w:styleId="BodyText">
    <w:name w:val="Body Text"/>
    <w:link w:val="BodyTextChar"/>
    <w:rsid w:val="00695B8C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695B8C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695B8C"/>
    <w:rPr>
      <w:sz w:val="21"/>
      <w:szCs w:val="21"/>
    </w:rPr>
  </w:style>
  <w:style w:type="paragraph" w:styleId="CommentText">
    <w:name w:val="annotation text"/>
    <w:basedOn w:val="Normal"/>
    <w:link w:val="CommentTextChar"/>
    <w:rsid w:val="00695B8C"/>
  </w:style>
  <w:style w:type="character" w:customStyle="1" w:styleId="CommentTextChar">
    <w:name w:val="Comment Text Char"/>
    <w:basedOn w:val="DefaultParagraphFont"/>
    <w:link w:val="CommentText"/>
    <w:rsid w:val="00695B8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695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5B8C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695B8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95B8C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95B8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695B8C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95B8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95B8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695B8C"/>
    <w:rPr>
      <w:szCs w:val="24"/>
    </w:rPr>
  </w:style>
  <w:style w:type="paragraph" w:customStyle="1" w:styleId="MsoFootnoteText0">
    <w:name w:val="MsoFootnoteText"/>
    <w:basedOn w:val="NormalWeb"/>
    <w:qFormat/>
    <w:rsid w:val="00695B8C"/>
    <w:rPr>
      <w:rFonts w:ascii="Times New Roman" w:hAnsi="Times New Roman"/>
    </w:rPr>
  </w:style>
  <w:style w:type="character" w:styleId="PageNumber">
    <w:name w:val="page number"/>
    <w:rsid w:val="00695B8C"/>
  </w:style>
  <w:style w:type="character" w:styleId="PlaceholderText">
    <w:name w:val="Placeholder Text"/>
    <w:uiPriority w:val="99"/>
    <w:semiHidden/>
    <w:rsid w:val="00695B8C"/>
    <w:rPr>
      <w:color w:val="808080"/>
    </w:rPr>
  </w:style>
  <w:style w:type="paragraph" w:customStyle="1" w:styleId="MDPI62Acknowledgments">
    <w:name w:val="MDPI_6.2_Acknowledgments"/>
    <w:qFormat/>
    <w:rsid w:val="00695B8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Revision">
    <w:name w:val="Revision"/>
    <w:hidden/>
    <w:uiPriority w:val="99"/>
    <w:semiHidden/>
    <w:rsid w:val="00695B8C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Strong">
    <w:name w:val="Strong"/>
    <w:basedOn w:val="DefaultParagraphFont"/>
    <w:uiPriority w:val="22"/>
    <w:qFormat/>
    <w:rsid w:val="00695B8C"/>
    <w:rPr>
      <w:b/>
      <w:bCs/>
    </w:rPr>
  </w:style>
  <w:style w:type="character" w:styleId="Emphasis">
    <w:name w:val="Emphasis"/>
    <w:basedOn w:val="DefaultParagraphFont"/>
    <w:uiPriority w:val="20"/>
    <w:qFormat/>
    <w:rsid w:val="00695B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884BA177E2E41C68679E12061C9C9B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364F2B5-307C-4133-AF1D-176CF22C2538}"/>
      </w:docPartPr>
      <w:docPartBody>
        <w:p w:rsidR="003C46F0" w:rsidRDefault="002E12C5" w:rsidP="002E12C5">
          <w:pPr>
            <w:pStyle w:val="D884BA177E2E41C68679E12061C9C9BD"/>
          </w:pPr>
          <w:r w:rsidRPr="0082542D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8EE2D533929E4722B0E6E63F5B48894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0483C25-B3D7-4BD0-8874-0F2680A392C8}"/>
      </w:docPartPr>
      <w:docPartBody>
        <w:p w:rsidR="003C46F0" w:rsidRDefault="002E12C5" w:rsidP="002E12C5">
          <w:pPr>
            <w:pStyle w:val="8EE2D533929E4722B0E6E63F5B488949"/>
          </w:pPr>
          <w:r w:rsidRPr="00070B66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2C5"/>
    <w:rsid w:val="00253693"/>
    <w:rsid w:val="002E12C5"/>
    <w:rsid w:val="003C46F0"/>
    <w:rsid w:val="0060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2E12C5"/>
    <w:rPr>
      <w:color w:val="808080"/>
    </w:rPr>
  </w:style>
  <w:style w:type="paragraph" w:customStyle="1" w:styleId="D884BA177E2E41C68679E12061C9C9BD">
    <w:name w:val="D884BA177E2E41C68679E12061C9C9BD"/>
    <w:rsid w:val="002E12C5"/>
  </w:style>
  <w:style w:type="paragraph" w:customStyle="1" w:styleId="8EE2D533929E4722B0E6E63F5B488949">
    <w:name w:val="8EE2D533929E4722B0E6E63F5B488949"/>
    <w:rsid w:val="002E12C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629</Words>
  <Characters>9290</Characters>
  <Application>Microsoft Office Word</Application>
  <DocSecurity>0</DocSecurity>
  <Lines>77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2</vt:i4>
      </vt:variant>
    </vt:vector>
  </HeadingPairs>
  <TitlesOfParts>
    <vt:vector size="3" baseType="lpstr">
      <vt:lpstr/>
      <vt:lpstr>    </vt:lpstr>
      <vt:lpstr/>
    </vt:vector>
  </TitlesOfParts>
  <Company/>
  <LinksUpToDate>false</LinksUpToDate>
  <CharactersWithSpaces>10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Declèves</dc:creator>
  <cp:keywords/>
  <dc:description/>
  <cp:lastModifiedBy>ANGEL PRECILLA</cp:lastModifiedBy>
  <cp:revision>7</cp:revision>
  <dcterms:created xsi:type="dcterms:W3CDTF">2022-03-16T15:43:00Z</dcterms:created>
  <dcterms:modified xsi:type="dcterms:W3CDTF">2022-05-27T09:46:00Z</dcterms:modified>
</cp:coreProperties>
</file>